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70A52E" w14:textId="77777777" w:rsidR="001D3871" w:rsidRDefault="001D3871" w:rsidP="001D3871">
      <w:pPr>
        <w:rPr>
          <w:rFonts w:ascii="Cambria" w:eastAsia="Cambria" w:hAnsi="Cambria" w:cs="Cambria"/>
        </w:rPr>
      </w:pPr>
      <w:r w:rsidRPr="0A3BDE79">
        <w:rPr>
          <w:rFonts w:ascii="Cambria" w:eastAsia="Cambria" w:hAnsi="Cambria" w:cs="Cambria"/>
        </w:rPr>
        <w:t>Appendix 1. Digital health capability and competency frameworks considered for curriculum development in dentistr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795"/>
        <w:gridCol w:w="692"/>
        <w:gridCol w:w="1281"/>
        <w:gridCol w:w="1490"/>
        <w:gridCol w:w="1266"/>
        <w:gridCol w:w="922"/>
        <w:gridCol w:w="841"/>
      </w:tblGrid>
      <w:tr w:rsidR="001D3871" w14:paraId="0699C72A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77DAEE1" w14:textId="630E51DA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thor</w:t>
            </w:r>
            <w:r w:rsidR="00A534EE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/Organisation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AAA70F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CD7C290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pecific to dentistry?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C4FFF88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Specific to digital health or health informatics?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40AC991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Relevant for entry-to-practice health professions degree?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CE38C40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olistic (not sub-component of digital health)?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0886584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Discipline-specific?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4BAB52F1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Dentistry included in consultation?</w:t>
            </w:r>
          </w:p>
        </w:tc>
      </w:tr>
      <w:tr w:rsidR="001D3871" w14:paraId="638BB23A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47A410A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711E11F8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9A4422B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1D8B34D4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0766E41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7060CB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243E39E5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023FC596" w14:textId="77777777" w:rsidR="001D3871" w:rsidRDefault="001D3871" w:rsidP="005C6A40">
            <w:pP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1D3871" w14:paraId="625A6707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4157C2" w14:textId="4E6C7647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merican College of Prosthodontists, 2018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0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D05B2F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46EC45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E30257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DD6CF7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A23C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2AB61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99ABA3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61809F68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1D3871" w14:paraId="3E1DDBB1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2F5714" w14:textId="3202697F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Brunner et al., 2018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4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2C647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163C8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1C31E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B41DB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E6219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A4A68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966E99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1D3871" w14:paraId="1AFB8847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1F5BC" w14:textId="2195EF9A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niversity of Adelaide, 2018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BCFE60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B774A8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A72992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6A0F90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4E3C91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A6B05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2C85898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  <w:tr w:rsidR="001D3871" w14:paraId="136B1A20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A7C317" w14:textId="10159ED8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Jisc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2015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7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F4252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41C37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F4DA4A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6720DA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64081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980DDC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589C2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  <w:tr w:rsidR="001D3871" w14:paraId="784CEBDC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ED5F992" w14:textId="287B8B47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cademy of Medical Royal Colleges, 2011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8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1D41581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49C9F0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9D4A806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3EAB9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54AD8E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6F6C68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9EB9DC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1D3871" w14:paraId="7B207FB6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0146F1" w14:textId="269AEF39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Canada Health </w:t>
            </w: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Infoway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2014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4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0B544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Canad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3AE1C7C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87AD51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10E865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4B06127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8BF5A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5CC5E3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27FC96CD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8D058B0" w14:textId="20D81BAD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ITCOMP, 2020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0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BE71D3F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59D466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36371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EBD4E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954800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C191DF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05EA5C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1D3871" w14:paraId="2852F6D7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3205F9" w14:textId="1DAA77A5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Jidkov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, 2019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1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A1BF09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E956C6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B2D12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0FB71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EEFBE0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5AEA9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E76678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6D062901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D46981" w14:textId="2FBCA678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Thye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, 2018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2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CE033B6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2C8948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9B89E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05B78A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75ED618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48099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A4F2D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  <w:tr w:rsidR="001D3871" w14:paraId="4820C1EE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5FFCF5" w14:textId="734B25E7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Pontefract &amp; Wilson, 2019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3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78049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054060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78A5E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810A1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6E2F7C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209B5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9F5072A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3A916ABC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BCA20D" w14:textId="24FA06BB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Khurana et al, 2022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4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A1975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382E3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52AC35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A54320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0CDC3E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6A2A8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EDC453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691FA66C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B88C2E" w14:textId="1FA9DB55" w:rsidR="001D3871" w:rsidRDefault="002E1D25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Littlewood et al.</w:t>
            </w:r>
            <w:r w:rsidR="001D3871"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, 2021 [</w:t>
            </w:r>
            <w:r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5</w:t>
            </w:r>
            <w:r w:rsidR="001D3871"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DE6B166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6309D74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15274E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091D611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5CE383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509C3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685767F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7E1223A1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407797" w14:textId="52501263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MC, 2022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5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A38CD73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2E765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7EBEF9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71285C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E25F2F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E7BC22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29579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6E79B2D4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8EDC749" w14:textId="64DE36E1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NHS, 2017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6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502EF4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A2FDC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3EF1DC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571F22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523724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1A271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5B3E81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  <w:tr w:rsidR="001D3871" w14:paraId="7A718F7E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CE524C" w14:textId="3BEC4A8D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DHA, 2020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7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F37FB0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A56DE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276A351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C64372F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BA60155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8DEC1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1A678B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56B668BC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9AC982" w14:textId="72F4E3E1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DHA, 2020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8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A31806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18CDB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98791D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6B17A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76BAB5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E57A3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C8E35E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- not major stakeholder; one representative in 1/9 workshops</w:t>
            </w:r>
          </w:p>
        </w:tc>
      </w:tr>
      <w:tr w:rsidR="001D3871" w14:paraId="247F5012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EDCC645" w14:textId="77777777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DHA, 2022 [1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AF13F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Australi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59DCED5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14B4FE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F705888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010E62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7918930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548CA23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</w:tr>
      <w:tr w:rsidR="001D3871" w14:paraId="111E29F6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2F9496" w14:textId="37D714B7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Röhrig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, 2013 [</w:t>
            </w:r>
            <w:r w:rsidR="002E1D25"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5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9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364145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ermany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6DED6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1397C67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566828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A9D427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3C999B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DDCD6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3C58B141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3C7CA9" w14:textId="51429290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Hübner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20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0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874560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47D2F84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94CB46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46FAB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0C5654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E58CDC0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DA14B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</w:tr>
      <w:tr w:rsidR="001D3871" w14:paraId="03EA5031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194D41F" w14:textId="01FD6F3D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Valenta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et al., 2018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33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59A6402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Global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FB63C9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3005AB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656171D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FC16A89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A20C9AF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E6161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  <w:tr w:rsidR="001D3871" w14:paraId="6688FC7D" w14:textId="77777777" w:rsidTr="005C6A40">
        <w:trPr>
          <w:trHeight w:val="315"/>
        </w:trPr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F13277D" w14:textId="72A1313A" w:rsidR="001D3871" w:rsidRDefault="001D3871" w:rsidP="005C6A40">
            <w:pPr>
              <w:jc w:val="right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proofErr w:type="spellStart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Khairat</w:t>
            </w:r>
            <w:proofErr w:type="spellEnd"/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 xml:space="preserve"> &amp; Feldman, 2020 [</w:t>
            </w:r>
            <w:r w:rsidR="002E1D25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61</w:t>
            </w:r>
            <w:r w:rsidRPr="61809F68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]</w:t>
            </w:r>
          </w:p>
        </w:tc>
        <w:tc>
          <w:tcPr>
            <w:tcW w:w="7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CDECF63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6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C6CECB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7F84D0A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B045E2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475D35B" w14:textId="77777777" w:rsidR="001D3871" w:rsidRDefault="001D3871" w:rsidP="005C6A40">
            <w:pPr>
              <w:jc w:val="center"/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</w:pPr>
            <w:r w:rsidRPr="0A3BDE79">
              <w:rPr>
                <w:rFonts w:ascii="Segoe UI Symbol" w:eastAsia="Segoe UI Symbol" w:hAnsi="Segoe UI Symbol" w:cs="Segoe UI Symbol"/>
                <w:color w:val="000000" w:themeColor="text1"/>
                <w:sz w:val="16"/>
                <w:szCs w:val="16"/>
              </w:rPr>
              <w:t>✓</w:t>
            </w:r>
          </w:p>
        </w:tc>
        <w:tc>
          <w:tcPr>
            <w:tcW w:w="9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73A253E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CB3BDE7" w14:textId="77777777" w:rsidR="001D3871" w:rsidRDefault="001D3871" w:rsidP="005C6A40">
            <w:pPr>
              <w:jc w:val="center"/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</w:pPr>
            <w:r w:rsidRPr="0A3BDE79">
              <w:rPr>
                <w:rFonts w:ascii="Cambria" w:eastAsia="Cambria" w:hAnsi="Cambria" w:cs="Cambria"/>
                <w:color w:val="000000" w:themeColor="text1"/>
                <w:sz w:val="16"/>
                <w:szCs w:val="16"/>
              </w:rPr>
              <w:t>?</w:t>
            </w:r>
          </w:p>
        </w:tc>
      </w:tr>
    </w:tbl>
    <w:p w14:paraId="304B42BE" w14:textId="77777777" w:rsidR="001D3871" w:rsidRDefault="001D3871" w:rsidP="001D3871">
      <w:pPr>
        <w:rPr>
          <w:rFonts w:ascii="Cambria" w:eastAsia="Cambria" w:hAnsi="Cambria" w:cs="Cambria"/>
          <w:color w:val="212121"/>
        </w:rPr>
      </w:pPr>
      <w:r w:rsidRPr="0A3BDE79">
        <w:rPr>
          <w:rFonts w:ascii="Cambria" w:eastAsia="Cambria" w:hAnsi="Cambria" w:cs="Cambria"/>
          <w:color w:val="212121"/>
        </w:rPr>
        <w:t xml:space="preserve"> </w:t>
      </w:r>
    </w:p>
    <w:p w14:paraId="524C4C1D" w14:textId="44A99626" w:rsidR="001D3871" w:rsidRPr="00351814" w:rsidRDefault="001D3871" w:rsidP="001D3871">
      <w:pPr>
        <w:rPr>
          <w:rFonts w:ascii="Cambria" w:eastAsia="Cambria" w:hAnsi="Cambria" w:cs="Cambria"/>
          <w:color w:val="212121"/>
          <w:sz w:val="20"/>
          <w:szCs w:val="20"/>
        </w:rPr>
      </w:pPr>
      <w:r w:rsidRPr="0A3BDE79">
        <w:rPr>
          <w:rFonts w:ascii="Segoe UI Symbol" w:eastAsia="Segoe UI Symbol" w:hAnsi="Segoe UI Symbol" w:cs="Segoe UI Symbol"/>
          <w:color w:val="212121"/>
          <w:sz w:val="20"/>
          <w:szCs w:val="20"/>
        </w:rPr>
        <w:t>✓</w:t>
      </w:r>
      <w:r w:rsidR="00F21ABA">
        <w:rPr>
          <w:rFonts w:ascii="Cambria" w:eastAsia="Cambria" w:hAnsi="Cambria" w:cs="Cambria"/>
          <w:color w:val="212121"/>
          <w:sz w:val="20"/>
          <w:szCs w:val="20"/>
        </w:rPr>
        <w:t xml:space="preserve"> </w:t>
      </w:r>
      <w:r w:rsidRPr="0A3BDE79">
        <w:rPr>
          <w:rFonts w:ascii="Cambria" w:eastAsia="Cambria" w:hAnsi="Cambria" w:cs="Cambria"/>
          <w:color w:val="212121"/>
          <w:sz w:val="20"/>
          <w:szCs w:val="20"/>
        </w:rPr>
        <w:t>Yes; - No</w:t>
      </w:r>
      <w:proofErr w:type="gramStart"/>
      <w:r w:rsidRPr="0A3BDE79">
        <w:rPr>
          <w:rFonts w:ascii="Cambria" w:eastAsia="Cambria" w:hAnsi="Cambria" w:cs="Cambria"/>
          <w:color w:val="212121"/>
          <w:sz w:val="20"/>
          <w:szCs w:val="20"/>
        </w:rPr>
        <w:t>; ?</w:t>
      </w:r>
      <w:proofErr w:type="gramEnd"/>
      <w:r w:rsidR="00F21ABA">
        <w:rPr>
          <w:rFonts w:ascii="Cambria" w:eastAsia="Cambria" w:hAnsi="Cambria" w:cs="Cambria"/>
          <w:color w:val="212121"/>
          <w:sz w:val="20"/>
          <w:szCs w:val="20"/>
        </w:rPr>
        <w:t xml:space="preserve"> </w:t>
      </w:r>
      <w:r w:rsidRPr="0A3BDE79">
        <w:rPr>
          <w:rFonts w:ascii="Cambria" w:eastAsia="Cambria" w:hAnsi="Cambria" w:cs="Cambria"/>
          <w:color w:val="212121"/>
          <w:sz w:val="20"/>
          <w:szCs w:val="20"/>
        </w:rPr>
        <w:t>Unclear/NA</w:t>
      </w:r>
    </w:p>
    <w:p w14:paraId="5410CD40" w14:textId="77777777" w:rsidR="00647AB8" w:rsidRDefault="00647AB8"/>
    <w:sectPr w:rsidR="00647AB8" w:rsidSect="001D3871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71"/>
    <w:rsid w:val="000123CD"/>
    <w:rsid w:val="00016302"/>
    <w:rsid w:val="000443F9"/>
    <w:rsid w:val="0006720B"/>
    <w:rsid w:val="00073034"/>
    <w:rsid w:val="00084E78"/>
    <w:rsid w:val="00091227"/>
    <w:rsid w:val="00093B43"/>
    <w:rsid w:val="000B4C3B"/>
    <w:rsid w:val="000E2E53"/>
    <w:rsid w:val="000F563F"/>
    <w:rsid w:val="000F5B60"/>
    <w:rsid w:val="000F7BF8"/>
    <w:rsid w:val="00110745"/>
    <w:rsid w:val="001243C6"/>
    <w:rsid w:val="0014588E"/>
    <w:rsid w:val="00145CC4"/>
    <w:rsid w:val="00147108"/>
    <w:rsid w:val="001520DC"/>
    <w:rsid w:val="0015520E"/>
    <w:rsid w:val="00165860"/>
    <w:rsid w:val="001744CF"/>
    <w:rsid w:val="001769DA"/>
    <w:rsid w:val="001871A5"/>
    <w:rsid w:val="00190527"/>
    <w:rsid w:val="001A3358"/>
    <w:rsid w:val="001A55AF"/>
    <w:rsid w:val="001B276F"/>
    <w:rsid w:val="001B59EE"/>
    <w:rsid w:val="001B5EE2"/>
    <w:rsid w:val="001C7822"/>
    <w:rsid w:val="001D3871"/>
    <w:rsid w:val="001D3BA1"/>
    <w:rsid w:val="001D5431"/>
    <w:rsid w:val="001D5AA1"/>
    <w:rsid w:val="00207DFF"/>
    <w:rsid w:val="002115E5"/>
    <w:rsid w:val="00212CD2"/>
    <w:rsid w:val="002159BF"/>
    <w:rsid w:val="00226AD7"/>
    <w:rsid w:val="00232413"/>
    <w:rsid w:val="00241545"/>
    <w:rsid w:val="002448A0"/>
    <w:rsid w:val="00247809"/>
    <w:rsid w:val="00251FBF"/>
    <w:rsid w:val="00261F70"/>
    <w:rsid w:val="002669CD"/>
    <w:rsid w:val="00272FF5"/>
    <w:rsid w:val="0027362B"/>
    <w:rsid w:val="00273DEA"/>
    <w:rsid w:val="0027486E"/>
    <w:rsid w:val="00282AD0"/>
    <w:rsid w:val="00284C15"/>
    <w:rsid w:val="002871DF"/>
    <w:rsid w:val="002901E9"/>
    <w:rsid w:val="00291F9C"/>
    <w:rsid w:val="00295545"/>
    <w:rsid w:val="002B05FA"/>
    <w:rsid w:val="002B45F9"/>
    <w:rsid w:val="002D132F"/>
    <w:rsid w:val="002D4BA2"/>
    <w:rsid w:val="002E19ED"/>
    <w:rsid w:val="002E1D25"/>
    <w:rsid w:val="003069E9"/>
    <w:rsid w:val="0032528D"/>
    <w:rsid w:val="00333727"/>
    <w:rsid w:val="00334770"/>
    <w:rsid w:val="00361EB4"/>
    <w:rsid w:val="00367504"/>
    <w:rsid w:val="00370B57"/>
    <w:rsid w:val="00370E2B"/>
    <w:rsid w:val="003768F4"/>
    <w:rsid w:val="0037778F"/>
    <w:rsid w:val="00386538"/>
    <w:rsid w:val="003964E0"/>
    <w:rsid w:val="003A66D5"/>
    <w:rsid w:val="003C0CB1"/>
    <w:rsid w:val="003C25B7"/>
    <w:rsid w:val="003C4D6A"/>
    <w:rsid w:val="003C5C3E"/>
    <w:rsid w:val="003C68D2"/>
    <w:rsid w:val="003D4ACC"/>
    <w:rsid w:val="003D6C32"/>
    <w:rsid w:val="003E5E76"/>
    <w:rsid w:val="003E7539"/>
    <w:rsid w:val="004225DD"/>
    <w:rsid w:val="004323CA"/>
    <w:rsid w:val="004423EB"/>
    <w:rsid w:val="004464C7"/>
    <w:rsid w:val="004506A6"/>
    <w:rsid w:val="0047493D"/>
    <w:rsid w:val="004755AE"/>
    <w:rsid w:val="00484E11"/>
    <w:rsid w:val="00493370"/>
    <w:rsid w:val="004A1A6A"/>
    <w:rsid w:val="004B6F23"/>
    <w:rsid w:val="004C4F39"/>
    <w:rsid w:val="004D4145"/>
    <w:rsid w:val="004D559E"/>
    <w:rsid w:val="004F0158"/>
    <w:rsid w:val="004F493E"/>
    <w:rsid w:val="004F7478"/>
    <w:rsid w:val="00504391"/>
    <w:rsid w:val="00504858"/>
    <w:rsid w:val="005056CB"/>
    <w:rsid w:val="00532E6C"/>
    <w:rsid w:val="005358D8"/>
    <w:rsid w:val="005479C6"/>
    <w:rsid w:val="005501E1"/>
    <w:rsid w:val="00566E4D"/>
    <w:rsid w:val="00574E23"/>
    <w:rsid w:val="005751AF"/>
    <w:rsid w:val="005A01F8"/>
    <w:rsid w:val="005A5357"/>
    <w:rsid w:val="005B36B4"/>
    <w:rsid w:val="005B5DEB"/>
    <w:rsid w:val="005D117D"/>
    <w:rsid w:val="00606912"/>
    <w:rsid w:val="006145DD"/>
    <w:rsid w:val="00622EB4"/>
    <w:rsid w:val="006423A4"/>
    <w:rsid w:val="00645392"/>
    <w:rsid w:val="00645F6F"/>
    <w:rsid w:val="00647AB8"/>
    <w:rsid w:val="00652A2B"/>
    <w:rsid w:val="00656E81"/>
    <w:rsid w:val="00671485"/>
    <w:rsid w:val="006721F7"/>
    <w:rsid w:val="0067668E"/>
    <w:rsid w:val="006928E1"/>
    <w:rsid w:val="00692B03"/>
    <w:rsid w:val="006B3BFB"/>
    <w:rsid w:val="006C3F14"/>
    <w:rsid w:val="006E7A5B"/>
    <w:rsid w:val="006F19E9"/>
    <w:rsid w:val="006F4A61"/>
    <w:rsid w:val="00702FB4"/>
    <w:rsid w:val="007063D8"/>
    <w:rsid w:val="00711DC1"/>
    <w:rsid w:val="00714C36"/>
    <w:rsid w:val="00721EB2"/>
    <w:rsid w:val="0072681A"/>
    <w:rsid w:val="0074109B"/>
    <w:rsid w:val="00741929"/>
    <w:rsid w:val="00747F3C"/>
    <w:rsid w:val="00756EEB"/>
    <w:rsid w:val="00764370"/>
    <w:rsid w:val="0077263F"/>
    <w:rsid w:val="00781E2D"/>
    <w:rsid w:val="007848C8"/>
    <w:rsid w:val="00796615"/>
    <w:rsid w:val="007A4F35"/>
    <w:rsid w:val="007A5075"/>
    <w:rsid w:val="007A76F2"/>
    <w:rsid w:val="007A7EA6"/>
    <w:rsid w:val="007B4FC4"/>
    <w:rsid w:val="007B6258"/>
    <w:rsid w:val="007B7204"/>
    <w:rsid w:val="007D5559"/>
    <w:rsid w:val="007D7EA6"/>
    <w:rsid w:val="007E0802"/>
    <w:rsid w:val="007E675E"/>
    <w:rsid w:val="007F2708"/>
    <w:rsid w:val="007F44AA"/>
    <w:rsid w:val="00811E14"/>
    <w:rsid w:val="00816861"/>
    <w:rsid w:val="008214BB"/>
    <w:rsid w:val="008246B0"/>
    <w:rsid w:val="00837AF2"/>
    <w:rsid w:val="0084343A"/>
    <w:rsid w:val="0084472E"/>
    <w:rsid w:val="00860D5C"/>
    <w:rsid w:val="00870228"/>
    <w:rsid w:val="0087668E"/>
    <w:rsid w:val="008770A9"/>
    <w:rsid w:val="00877A7B"/>
    <w:rsid w:val="00877C74"/>
    <w:rsid w:val="00881254"/>
    <w:rsid w:val="00887D05"/>
    <w:rsid w:val="008C3292"/>
    <w:rsid w:val="008C5ABD"/>
    <w:rsid w:val="008D329F"/>
    <w:rsid w:val="008D535B"/>
    <w:rsid w:val="008D6D05"/>
    <w:rsid w:val="008E17F3"/>
    <w:rsid w:val="009006B8"/>
    <w:rsid w:val="00903E78"/>
    <w:rsid w:val="00912DFA"/>
    <w:rsid w:val="0091544E"/>
    <w:rsid w:val="00917757"/>
    <w:rsid w:val="00927F65"/>
    <w:rsid w:val="00931DBC"/>
    <w:rsid w:val="00956D58"/>
    <w:rsid w:val="00956E91"/>
    <w:rsid w:val="0096083B"/>
    <w:rsid w:val="00961CB2"/>
    <w:rsid w:val="009658A8"/>
    <w:rsid w:val="00975605"/>
    <w:rsid w:val="00976B04"/>
    <w:rsid w:val="00977174"/>
    <w:rsid w:val="00981237"/>
    <w:rsid w:val="009822C2"/>
    <w:rsid w:val="009B5BE1"/>
    <w:rsid w:val="009C3B03"/>
    <w:rsid w:val="009D2A46"/>
    <w:rsid w:val="009D7143"/>
    <w:rsid w:val="009E62A5"/>
    <w:rsid w:val="009F3C85"/>
    <w:rsid w:val="009F527C"/>
    <w:rsid w:val="00A03A3D"/>
    <w:rsid w:val="00A06FE1"/>
    <w:rsid w:val="00A31284"/>
    <w:rsid w:val="00A4385D"/>
    <w:rsid w:val="00A534EE"/>
    <w:rsid w:val="00A75177"/>
    <w:rsid w:val="00A81881"/>
    <w:rsid w:val="00A861F0"/>
    <w:rsid w:val="00A875E4"/>
    <w:rsid w:val="00AA2BE1"/>
    <w:rsid w:val="00AA359C"/>
    <w:rsid w:val="00AA36C6"/>
    <w:rsid w:val="00AA620B"/>
    <w:rsid w:val="00AB538E"/>
    <w:rsid w:val="00AB5B4A"/>
    <w:rsid w:val="00AC1008"/>
    <w:rsid w:val="00AC2822"/>
    <w:rsid w:val="00AC38B7"/>
    <w:rsid w:val="00AC51DA"/>
    <w:rsid w:val="00AC5894"/>
    <w:rsid w:val="00AD015A"/>
    <w:rsid w:val="00AF7419"/>
    <w:rsid w:val="00AF790D"/>
    <w:rsid w:val="00B00B76"/>
    <w:rsid w:val="00B0744C"/>
    <w:rsid w:val="00B158E2"/>
    <w:rsid w:val="00B17D1A"/>
    <w:rsid w:val="00B20D49"/>
    <w:rsid w:val="00B21D7B"/>
    <w:rsid w:val="00B21ECB"/>
    <w:rsid w:val="00B355E6"/>
    <w:rsid w:val="00B440FD"/>
    <w:rsid w:val="00B61711"/>
    <w:rsid w:val="00B646A1"/>
    <w:rsid w:val="00B832D7"/>
    <w:rsid w:val="00BA72EE"/>
    <w:rsid w:val="00BB647D"/>
    <w:rsid w:val="00BD55B8"/>
    <w:rsid w:val="00BD5BDD"/>
    <w:rsid w:val="00BF63CF"/>
    <w:rsid w:val="00C16C21"/>
    <w:rsid w:val="00C220EA"/>
    <w:rsid w:val="00C22C0C"/>
    <w:rsid w:val="00C26B55"/>
    <w:rsid w:val="00C320C8"/>
    <w:rsid w:val="00C36C90"/>
    <w:rsid w:val="00C46F1B"/>
    <w:rsid w:val="00C60351"/>
    <w:rsid w:val="00C60F65"/>
    <w:rsid w:val="00C73986"/>
    <w:rsid w:val="00C76624"/>
    <w:rsid w:val="00C845C3"/>
    <w:rsid w:val="00C96F49"/>
    <w:rsid w:val="00C97BAE"/>
    <w:rsid w:val="00CC14E6"/>
    <w:rsid w:val="00CC26E5"/>
    <w:rsid w:val="00CC654F"/>
    <w:rsid w:val="00CD3009"/>
    <w:rsid w:val="00CD4E31"/>
    <w:rsid w:val="00CE0819"/>
    <w:rsid w:val="00CE49A3"/>
    <w:rsid w:val="00CF3456"/>
    <w:rsid w:val="00D01F06"/>
    <w:rsid w:val="00D02802"/>
    <w:rsid w:val="00D05F07"/>
    <w:rsid w:val="00D13EEE"/>
    <w:rsid w:val="00D415A0"/>
    <w:rsid w:val="00D416BE"/>
    <w:rsid w:val="00D43E1D"/>
    <w:rsid w:val="00D52AF1"/>
    <w:rsid w:val="00D530A4"/>
    <w:rsid w:val="00D5330F"/>
    <w:rsid w:val="00D612C8"/>
    <w:rsid w:val="00D63931"/>
    <w:rsid w:val="00D645B1"/>
    <w:rsid w:val="00D66804"/>
    <w:rsid w:val="00D70223"/>
    <w:rsid w:val="00D860BB"/>
    <w:rsid w:val="00DC1E97"/>
    <w:rsid w:val="00DC2D3E"/>
    <w:rsid w:val="00DC5B7F"/>
    <w:rsid w:val="00DD7D0A"/>
    <w:rsid w:val="00DF3E06"/>
    <w:rsid w:val="00DF5A5F"/>
    <w:rsid w:val="00DF5BAB"/>
    <w:rsid w:val="00E06ADE"/>
    <w:rsid w:val="00E20AB8"/>
    <w:rsid w:val="00E2115F"/>
    <w:rsid w:val="00E21C16"/>
    <w:rsid w:val="00E23911"/>
    <w:rsid w:val="00E301D1"/>
    <w:rsid w:val="00E322CE"/>
    <w:rsid w:val="00E432DF"/>
    <w:rsid w:val="00E52904"/>
    <w:rsid w:val="00E71BE5"/>
    <w:rsid w:val="00E90DFB"/>
    <w:rsid w:val="00E953C8"/>
    <w:rsid w:val="00EA2E09"/>
    <w:rsid w:val="00EB0391"/>
    <w:rsid w:val="00EB18CC"/>
    <w:rsid w:val="00EC2D1B"/>
    <w:rsid w:val="00EC4EDE"/>
    <w:rsid w:val="00ED1AF4"/>
    <w:rsid w:val="00ED32B2"/>
    <w:rsid w:val="00EF6BBC"/>
    <w:rsid w:val="00EF7B95"/>
    <w:rsid w:val="00F016CD"/>
    <w:rsid w:val="00F02E86"/>
    <w:rsid w:val="00F07254"/>
    <w:rsid w:val="00F10496"/>
    <w:rsid w:val="00F149B2"/>
    <w:rsid w:val="00F21ABA"/>
    <w:rsid w:val="00F25D6D"/>
    <w:rsid w:val="00F3757F"/>
    <w:rsid w:val="00F45C18"/>
    <w:rsid w:val="00F47EDD"/>
    <w:rsid w:val="00F5135E"/>
    <w:rsid w:val="00F53753"/>
    <w:rsid w:val="00F55F02"/>
    <w:rsid w:val="00F5620F"/>
    <w:rsid w:val="00F5715F"/>
    <w:rsid w:val="00F630F2"/>
    <w:rsid w:val="00F65573"/>
    <w:rsid w:val="00F65CBB"/>
    <w:rsid w:val="00F84669"/>
    <w:rsid w:val="00F9224B"/>
    <w:rsid w:val="00F95962"/>
    <w:rsid w:val="00F97F99"/>
    <w:rsid w:val="00FB38FC"/>
    <w:rsid w:val="00FB5D72"/>
    <w:rsid w:val="00FC1CF0"/>
    <w:rsid w:val="00FE0A21"/>
    <w:rsid w:val="00FF0BE9"/>
    <w:rsid w:val="00FF1993"/>
    <w:rsid w:val="00FF214B"/>
    <w:rsid w:val="00FF2B38"/>
    <w:rsid w:val="00FF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B364D"/>
  <w15:chartTrackingRefBased/>
  <w15:docId w15:val="{CD6DA981-708C-6D48-96E6-302630B24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7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D38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38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387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387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387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387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387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387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387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3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3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3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3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3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3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3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3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38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3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387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3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387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3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387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3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3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3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387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D3871"/>
  </w:style>
  <w:style w:type="paragraph" w:styleId="Revision">
    <w:name w:val="Revision"/>
    <w:hidden/>
    <w:uiPriority w:val="99"/>
    <w:semiHidden/>
    <w:rsid w:val="002E1D2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FFF967-6013-604B-8D21-B8E05A281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un</dc:creator>
  <cp:keywords/>
  <dc:description/>
  <cp:lastModifiedBy>Michelle Mun</cp:lastModifiedBy>
  <cp:revision>2</cp:revision>
  <dcterms:created xsi:type="dcterms:W3CDTF">2024-10-30T10:55:00Z</dcterms:created>
  <dcterms:modified xsi:type="dcterms:W3CDTF">2024-10-30T10:55:00Z</dcterms:modified>
</cp:coreProperties>
</file>